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85" w:type="pct"/>
        <w:tblInd w:w="-318" w:type="dxa"/>
        <w:tblLayout w:type="fixed"/>
        <w:tblLook w:val="04A0"/>
      </w:tblPr>
      <w:tblGrid>
        <w:gridCol w:w="1658"/>
        <w:gridCol w:w="1149"/>
        <w:gridCol w:w="1147"/>
        <w:gridCol w:w="1785"/>
        <w:gridCol w:w="1785"/>
        <w:gridCol w:w="894"/>
        <w:gridCol w:w="763"/>
        <w:gridCol w:w="1020"/>
      </w:tblGrid>
      <w:tr w:rsidR="00181AFE" w:rsidRPr="00487CBD" w:rsidTr="00920F90">
        <w:trPr>
          <w:trHeight w:val="300"/>
        </w:trPr>
        <w:tc>
          <w:tcPr>
            <w:tcW w:w="81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 w:right="-104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63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562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/s of conduction</w:t>
            </w:r>
          </w:p>
        </w:tc>
        <w:tc>
          <w:tcPr>
            <w:tcW w:w="875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ity/Region</w:t>
            </w:r>
          </w:p>
        </w:tc>
        <w:tc>
          <w:tcPr>
            <w:tcW w:w="875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 population/s</w:t>
            </w:r>
          </w:p>
        </w:tc>
        <w:tc>
          <w:tcPr>
            <w:tcW w:w="438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374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00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rticipants' Age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ecker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2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09-20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Durban/KwaZulu-Natal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General populatio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,4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.A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hard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7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n who indicated an interest in me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an 33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himoy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9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Johannesburg/Gauteng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General populatio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,1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.A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ngelbrech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oretel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ub-district/Bojanala District/North West provinc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ome-base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are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dian 35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aley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7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-201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Durban/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KwaZulu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 Natal/South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le medical circumcision client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9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an 28±9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eorge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2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orthern Cape provinc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rural based traditional healer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.A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Kuf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6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astern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ape,WesternCape,FreeState,Gauteng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at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I service attende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,05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3-32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Wagenaar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82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n Who Have Sex with Me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,59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≥18</w:t>
            </w:r>
          </w:p>
        </w:tc>
      </w:tr>
      <w:tr w:rsidR="00181AFE" w:rsidRPr="00487CBD" w:rsidTr="00920F90">
        <w:trPr>
          <w:trHeight w:val="300"/>
        </w:trPr>
        <w:tc>
          <w:tcPr>
            <w:tcW w:w="813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ind w:left="3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Zungu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8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dically and traditionally circumcised mal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1,0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181AFE" w:rsidRPr="00487CBD" w:rsidRDefault="00181AFE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≥15</w:t>
            </w:r>
          </w:p>
        </w:tc>
      </w:tr>
    </w:tbl>
    <w:p w:rsidR="008E6005" w:rsidRDefault="008E6005">
      <w:pPr>
        <w:rPr>
          <w:rFonts w:hint="cs"/>
        </w:rPr>
      </w:pPr>
    </w:p>
    <w:sectPr w:rsidR="008E600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181AFE"/>
    <w:rsid w:val="00181AFE"/>
    <w:rsid w:val="008E6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8</dc:creator>
  <cp:keywords/>
  <dc:description/>
  <cp:lastModifiedBy>win 8</cp:lastModifiedBy>
  <cp:revision>2</cp:revision>
  <dcterms:created xsi:type="dcterms:W3CDTF">2019-08-29T16:10:00Z</dcterms:created>
  <dcterms:modified xsi:type="dcterms:W3CDTF">2019-08-29T16:10:00Z</dcterms:modified>
</cp:coreProperties>
</file>